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D37" w:rsidRDefault="00FA4D37">
      <w:pPr>
        <w:rPr>
          <w:rFonts w:ascii="Times New Roman" w:hAnsi="Times New Roman" w:cs="Times New Roman"/>
          <w:sz w:val="24"/>
          <w:szCs w:val="24"/>
        </w:rPr>
      </w:pPr>
    </w:p>
    <w:p w:rsidR="00FA4D37" w:rsidRDefault="00FA4D37">
      <w:pPr>
        <w:rPr>
          <w:rFonts w:ascii="Times New Roman" w:hAnsi="Times New Roman" w:cs="Times New Roman"/>
          <w:sz w:val="24"/>
          <w:szCs w:val="24"/>
        </w:rPr>
      </w:pPr>
    </w:p>
    <w:p w:rsidR="00FA4D37" w:rsidRPr="00894293" w:rsidRDefault="00FA4D37" w:rsidP="006007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D7800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7D7800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94293" w:rsidRPr="007D7800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proofErr w:type="spellEnd"/>
      <w:r w:rsidR="00894293" w:rsidRPr="007D780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94293" w:rsidRPr="00894293">
        <w:rPr>
          <w:rFonts w:ascii="Times New Roman" w:hAnsi="Times New Roman" w:cs="Times New Roman"/>
          <w:sz w:val="24"/>
          <w:szCs w:val="24"/>
          <w:lang w:val="en-US"/>
        </w:rPr>
        <w:t xml:space="preserve"> Univariate analysis for OM by</w:t>
      </w:r>
      <w:r w:rsidRPr="008942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94293">
        <w:rPr>
          <w:rFonts w:ascii="Times New Roman" w:hAnsi="Times New Roman" w:cs="Times New Roman"/>
          <w:sz w:val="24"/>
          <w:szCs w:val="24"/>
          <w:lang w:val="en-US"/>
        </w:rPr>
        <w:t>PCV13</w:t>
      </w:r>
      <w:proofErr w:type="spellEnd"/>
      <w:r w:rsidR="00894293">
        <w:rPr>
          <w:rFonts w:ascii="Times New Roman" w:hAnsi="Times New Roman" w:cs="Times New Roman"/>
          <w:sz w:val="24"/>
          <w:szCs w:val="24"/>
          <w:lang w:val="en-US"/>
        </w:rPr>
        <w:t xml:space="preserve"> serotypes</w:t>
      </w:r>
    </w:p>
    <w:p w:rsidR="00FA4D37" w:rsidRPr="00894293" w:rsidRDefault="00FA4D3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7"/>
        <w:gridCol w:w="709"/>
        <w:gridCol w:w="567"/>
        <w:gridCol w:w="708"/>
        <w:gridCol w:w="567"/>
        <w:gridCol w:w="709"/>
        <w:gridCol w:w="567"/>
        <w:gridCol w:w="851"/>
        <w:gridCol w:w="850"/>
        <w:gridCol w:w="709"/>
        <w:gridCol w:w="709"/>
        <w:gridCol w:w="713"/>
      </w:tblGrid>
      <w:tr w:rsidR="00FA4D37" w:rsidRPr="006007DB" w:rsidTr="00894293">
        <w:trPr>
          <w:cantSplit/>
          <w:tblHeader/>
          <w:jc w:val="center"/>
        </w:trPr>
        <w:tc>
          <w:tcPr>
            <w:tcW w:w="2547" w:type="dxa"/>
            <w:vMerge w:val="restart"/>
            <w:shd w:val="clear" w:color="auto" w:fill="FFFFFF"/>
            <w:vAlign w:val="center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0080FF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Total</w:t>
            </w:r>
          </w:p>
          <w:p w:rsidR="00FA4D37" w:rsidRPr="006007DB" w:rsidRDefault="00FA4D37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(</w:t>
            </w:r>
            <w:r w:rsidR="00894293"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427)</w:t>
            </w:r>
          </w:p>
        </w:tc>
        <w:tc>
          <w:tcPr>
            <w:tcW w:w="1275" w:type="dxa"/>
            <w:gridSpan w:val="2"/>
            <w:shd w:val="clear" w:color="auto" w:fill="0080FF"/>
          </w:tcPr>
          <w:p w:rsidR="00FA4D37" w:rsidRPr="006007DB" w:rsidRDefault="0089429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O</w:t>
            </w:r>
          </w:p>
          <w:p w:rsidR="00FA4D37" w:rsidRPr="006007DB" w:rsidRDefault="00FA4D37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(</w:t>
            </w:r>
            <w:r w:rsidR="00894293"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319)</w:t>
            </w:r>
          </w:p>
        </w:tc>
        <w:tc>
          <w:tcPr>
            <w:tcW w:w="1276" w:type="dxa"/>
            <w:gridSpan w:val="2"/>
            <w:shd w:val="clear" w:color="auto" w:fill="0080FF"/>
          </w:tcPr>
          <w:p w:rsidR="00FA4D37" w:rsidRPr="006007DB" w:rsidRDefault="0089429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YES</w:t>
            </w:r>
          </w:p>
          <w:p w:rsidR="00FA4D37" w:rsidRPr="006007DB" w:rsidRDefault="00FA4D37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(</w:t>
            </w:r>
            <w:r w:rsidR="00894293"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108)</w:t>
            </w:r>
          </w:p>
        </w:tc>
        <w:tc>
          <w:tcPr>
            <w:tcW w:w="851" w:type="dxa"/>
            <w:vMerge w:val="restart"/>
            <w:shd w:val="clear" w:color="auto" w:fill="0080FF"/>
            <w:vAlign w:val="center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B</w:t>
            </w:r>
          </w:p>
        </w:tc>
        <w:tc>
          <w:tcPr>
            <w:tcW w:w="850" w:type="dxa"/>
            <w:vMerge w:val="restart"/>
            <w:shd w:val="clear" w:color="auto" w:fill="0080FF"/>
            <w:vAlign w:val="center"/>
          </w:tcPr>
          <w:p w:rsidR="00FA4D37" w:rsidRPr="006007DB" w:rsidRDefault="0089429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709" w:type="dxa"/>
            <w:vMerge w:val="restart"/>
            <w:shd w:val="clear" w:color="auto" w:fill="0080FF"/>
            <w:vAlign w:val="center"/>
          </w:tcPr>
          <w:p w:rsidR="00FA4D37" w:rsidRPr="006007DB" w:rsidRDefault="00FA4D37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</w:rPr>
            </w:pPr>
            <w:proofErr w:type="spellStart"/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1422" w:type="dxa"/>
            <w:gridSpan w:val="2"/>
            <w:shd w:val="clear" w:color="auto" w:fill="0080FF"/>
            <w:vAlign w:val="center"/>
          </w:tcPr>
          <w:p w:rsidR="00FA4D37" w:rsidRPr="006007DB" w:rsidRDefault="0089429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5%</w:t>
            </w:r>
            <w:bookmarkStart w:id="0" w:name="_GoBack"/>
            <w:bookmarkEnd w:id="0"/>
            <w:r w:rsidR="00AE2C4C"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I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vMerge/>
            <w:shd w:val="clear" w:color="auto" w:fill="FFFFFF"/>
            <w:vAlign w:val="center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0080FF"/>
          </w:tcPr>
          <w:p w:rsidR="00FA4D37" w:rsidRPr="006007DB" w:rsidRDefault="00894293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%</w:t>
            </w:r>
          </w:p>
        </w:tc>
        <w:tc>
          <w:tcPr>
            <w:tcW w:w="708" w:type="dxa"/>
            <w:shd w:val="clear" w:color="auto" w:fill="0080FF"/>
          </w:tcPr>
          <w:p w:rsidR="00FA4D37" w:rsidRPr="006007DB" w:rsidRDefault="00894293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%</w:t>
            </w:r>
          </w:p>
        </w:tc>
        <w:tc>
          <w:tcPr>
            <w:tcW w:w="709" w:type="dxa"/>
            <w:shd w:val="clear" w:color="auto" w:fill="0080FF"/>
          </w:tcPr>
          <w:p w:rsidR="00FA4D37" w:rsidRPr="006007DB" w:rsidRDefault="00894293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%</w:t>
            </w:r>
          </w:p>
        </w:tc>
        <w:tc>
          <w:tcPr>
            <w:tcW w:w="851" w:type="dxa"/>
            <w:vMerge/>
            <w:shd w:val="clear" w:color="auto" w:fill="0080FF"/>
            <w:vAlign w:val="center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shd w:val="clear" w:color="auto" w:fill="0080FF"/>
            <w:vAlign w:val="center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0080FF"/>
            <w:vAlign w:val="center"/>
          </w:tcPr>
          <w:p w:rsidR="00FA4D37" w:rsidRPr="006007D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0080FF"/>
            <w:vAlign w:val="center"/>
          </w:tcPr>
          <w:p w:rsidR="00FA4D37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proofErr w:type="spellStart"/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713" w:type="dxa"/>
            <w:shd w:val="clear" w:color="auto" w:fill="0080FF"/>
            <w:vAlign w:val="center"/>
          </w:tcPr>
          <w:p w:rsidR="00FA4D37" w:rsidRPr="006007DB" w:rsidRDefault="0089429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proofErr w:type="spellStart"/>
            <w:r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Uppe</w:t>
            </w:r>
            <w:r w:rsidR="00FA4D37" w:rsidRPr="006007D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</w:t>
            </w:r>
            <w:proofErr w:type="spellEnd"/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&gt;60 m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.7</w:t>
            </w:r>
            <w:r w:rsidR="00894293" w:rsidRPr="006007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&lt;24 m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3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4.1</w:t>
            </w:r>
            <w:r w:rsidR="00894293" w:rsidRPr="006007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3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73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4-60 m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7.2</w:t>
            </w:r>
            <w:r w:rsidR="00894293" w:rsidRPr="006007D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DB3DF0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6007DB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0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matur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1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7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mon cold (previous 15 day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8.4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9.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6.7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33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y care attendanc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2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4.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7.2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pitalization (previous 3 month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4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6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2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tibiotic treatment (previous 30 day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4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9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vious OM episode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.9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0.9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8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6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 pneumococcal vaccina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5.4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.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0.7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7</w:t>
            </w:r>
            <w:proofErr w:type="spellEnd"/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6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0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1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3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0</w:t>
            </w:r>
            <w:proofErr w:type="spellEnd"/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7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56</w:t>
            </w:r>
          </w:p>
        </w:tc>
      </w:tr>
      <w:tr w:rsidR="00894293" w:rsidRPr="006007DB" w:rsidTr="00894293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3</w:t>
            </w:r>
            <w:proofErr w:type="spellEnd"/>
            <w:r w:rsidRPr="006007D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0.4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5.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6.3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94293" w:rsidRPr="006007DB" w:rsidRDefault="00894293" w:rsidP="0089429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007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2</w:t>
            </w:r>
          </w:p>
        </w:tc>
      </w:tr>
    </w:tbl>
    <w:p w:rsidR="00FA4D37" w:rsidRDefault="00FA4D37">
      <w:pPr>
        <w:rPr>
          <w:rFonts w:ascii="Times New Roman" w:hAnsi="Times New Roman" w:cs="Times New Roman"/>
          <w:sz w:val="24"/>
          <w:szCs w:val="24"/>
        </w:rPr>
      </w:pPr>
    </w:p>
    <w:sectPr w:rsidR="00FA4D37" w:rsidSect="006007DB"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2666"/>
    <w:multiLevelType w:val="hybridMultilevel"/>
    <w:tmpl w:val="AEE2BE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D6B12DD"/>
    <w:multiLevelType w:val="hybridMultilevel"/>
    <w:tmpl w:val="F656F5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63F64"/>
    <w:multiLevelType w:val="hybridMultilevel"/>
    <w:tmpl w:val="1CBCCD0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4CAC39BC"/>
    <w:multiLevelType w:val="hybridMultilevel"/>
    <w:tmpl w:val="B314A0D8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5FBC6C07"/>
    <w:multiLevelType w:val="hybridMultilevel"/>
    <w:tmpl w:val="4F5E60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6EDC4977"/>
    <w:multiLevelType w:val="hybridMultilevel"/>
    <w:tmpl w:val="22CAFEEE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37"/>
    <w:rsid w:val="00391E0A"/>
    <w:rsid w:val="004D2EE9"/>
    <w:rsid w:val="006007DB"/>
    <w:rsid w:val="007D7800"/>
    <w:rsid w:val="00894293"/>
    <w:rsid w:val="008A0125"/>
    <w:rsid w:val="00AE2C4C"/>
    <w:rsid w:val="00CB0CF8"/>
    <w:rsid w:val="00DB3DF0"/>
    <w:rsid w:val="00FA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D5784-0D7A-45A6-8360-626CE3C0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D37"/>
    <w:pPr>
      <w:spacing w:after="0" w:line="240" w:lineRule="auto"/>
      <w:ind w:left="720"/>
    </w:pPr>
    <w:rPr>
      <w:rFonts w:ascii="Calibri" w:eastAsia="Calibri" w:hAnsi="Calibri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176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16-12-16T08:54:00Z</dcterms:created>
  <dcterms:modified xsi:type="dcterms:W3CDTF">2016-12-16T11:17:00Z</dcterms:modified>
</cp:coreProperties>
</file>